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C5DB" w14:textId="4E6CEE11" w:rsidR="000C4038" w:rsidRDefault="000C4038">
      <w:r w:rsidRPr="000C4038">
        <w:rPr>
          <w:rFonts w:ascii="Roboto" w:hAnsi="Roboto"/>
          <w:b/>
          <w:bCs/>
          <w:color w:val="000000" w:themeColor="text1"/>
          <w:sz w:val="21"/>
          <w:szCs w:val="21"/>
          <w:shd w:val="clear" w:color="auto" w:fill="FFFFFF"/>
        </w:rPr>
        <w:t>Multimedia Appendix 1</w:t>
      </w:r>
      <w:r w:rsidRPr="000C4038">
        <w:rPr>
          <w:rFonts w:ascii="Roboto" w:hAnsi="Roboto"/>
          <w:color w:val="000000" w:themeColor="text1"/>
          <w:sz w:val="21"/>
          <w:szCs w:val="21"/>
          <w:shd w:val="clear" w:color="auto" w:fill="FFFFFF"/>
        </w:rPr>
        <w:t>.</w:t>
      </w:r>
      <w:r w:rsidR="001404D6">
        <w:rPr>
          <w:rFonts w:ascii="Roboto" w:hAnsi="Roboto"/>
          <w:color w:val="000000" w:themeColor="text1"/>
          <w:sz w:val="21"/>
          <w:szCs w:val="21"/>
          <w:shd w:val="clear" w:color="auto" w:fill="FFFFFF"/>
        </w:rPr>
        <w:t xml:space="preserve"> </w:t>
      </w:r>
      <w:r w:rsidR="00417F1D" w:rsidRPr="00417F1D">
        <w:rPr>
          <w:rFonts w:ascii="Roboto" w:hAnsi="Roboto"/>
          <w:color w:val="000000" w:themeColor="text1"/>
          <w:sz w:val="21"/>
          <w:szCs w:val="21"/>
          <w:shd w:val="clear" w:color="auto" w:fill="FFFFFF"/>
        </w:rPr>
        <w:t>Survey: Digital medicine in German dermatology practices and clinics 2019 and 2021.</w:t>
      </w:r>
    </w:p>
    <w:p w14:paraId="26717328" w14:textId="56783AE2" w:rsidR="000C4038" w:rsidRPr="005214CA" w:rsidRDefault="000C4038">
      <w:pPr>
        <w:rPr>
          <w:b/>
        </w:rPr>
      </w:pPr>
      <w:r w:rsidRPr="005214CA">
        <w:rPr>
          <w:b/>
        </w:rPr>
        <w:t xml:space="preserve">Survey: Digital medicine in German Dermatological Practices in 2019 </w:t>
      </w:r>
    </w:p>
    <w:p w14:paraId="7743C7C6" w14:textId="6335C027" w:rsidR="005214CA" w:rsidRPr="005214CA" w:rsidRDefault="005214CA" w:rsidP="005214CA">
      <w:pPr>
        <w:pStyle w:val="Listenabsatz"/>
        <w:numPr>
          <w:ilvl w:val="0"/>
          <w:numId w:val="4"/>
        </w:numPr>
        <w:ind w:left="284" w:hanging="284"/>
        <w:rPr>
          <w:b/>
        </w:rPr>
      </w:pPr>
      <w:r w:rsidRPr="005214CA">
        <w:rPr>
          <w:b/>
        </w:rPr>
        <w:t>General characteristics</w:t>
      </w:r>
      <w:r>
        <w:rPr>
          <w:b/>
        </w:rPr>
        <w:t>:</w:t>
      </w:r>
    </w:p>
    <w:p w14:paraId="6C42ABA1" w14:textId="3B1A33D8" w:rsidR="000C4038" w:rsidRDefault="000C4038" w:rsidP="005214CA">
      <w:r>
        <w:t>Postcode of practice: ___________</w:t>
      </w:r>
    </w:p>
    <w:p w14:paraId="74105A06" w14:textId="7C5B4B19" w:rsidR="000C4038" w:rsidRDefault="000C4038">
      <w:r>
        <w:t>Number of dermatologists in your practice: ___________</w:t>
      </w:r>
    </w:p>
    <w:p w14:paraId="6AED4FC4" w14:textId="1C5D3D73" w:rsidR="000C4038" w:rsidRDefault="000C4038">
      <w:pPr>
        <w:rPr>
          <w:i/>
          <w:iCs/>
        </w:rPr>
      </w:pPr>
      <w:r>
        <w:t xml:space="preserve">Sex:  </w:t>
      </w:r>
      <w:r w:rsidRPr="00CB63D1">
        <w:rPr>
          <w:i/>
          <w:iCs/>
        </w:rPr>
        <w:t xml:space="preserve">male / female </w:t>
      </w:r>
    </w:p>
    <w:p w14:paraId="2120A5A9" w14:textId="13A44D8B" w:rsidR="001F5AE5" w:rsidRPr="001F5AE5" w:rsidRDefault="001F5AE5">
      <w:r w:rsidRPr="001F5AE5">
        <w:rPr>
          <w:iCs/>
        </w:rPr>
        <w:t>Age</w:t>
      </w:r>
      <w:r>
        <w:rPr>
          <w:iCs/>
        </w:rPr>
        <w:t>: ____________</w:t>
      </w:r>
    </w:p>
    <w:p w14:paraId="759F56D7" w14:textId="6492E3F9" w:rsidR="000C4038" w:rsidRPr="005214CA" w:rsidRDefault="000C4038" w:rsidP="00B95E93">
      <w:pPr>
        <w:pStyle w:val="Listenabsatz"/>
        <w:numPr>
          <w:ilvl w:val="0"/>
          <w:numId w:val="4"/>
        </w:numPr>
        <w:spacing w:after="0"/>
        <w:ind w:left="284" w:hanging="284"/>
        <w:rPr>
          <w:b/>
          <w:bCs/>
        </w:rPr>
      </w:pPr>
      <w:r w:rsidRPr="005214CA">
        <w:rPr>
          <w:b/>
          <w:bCs/>
        </w:rPr>
        <w:t>To what extent do you agree with the following statements?</w:t>
      </w:r>
    </w:p>
    <w:p w14:paraId="271C3D97" w14:textId="7119FF6D" w:rsidR="00C52042" w:rsidRPr="000D7A0E" w:rsidRDefault="00C52042">
      <w:pPr>
        <w:rPr>
          <w:bCs/>
          <w:i/>
          <w:iCs/>
        </w:rPr>
      </w:pPr>
      <w:r w:rsidRPr="000D7A0E">
        <w:rPr>
          <w:bCs/>
          <w:i/>
          <w:iCs/>
        </w:rPr>
        <w:t>(Likert scale: Fully agree; agree; undecided; disagree; fully disagree)</w:t>
      </w:r>
    </w:p>
    <w:p w14:paraId="67CBDEE7" w14:textId="4D68350D" w:rsidR="00C52042" w:rsidRDefault="000C4038" w:rsidP="00C52042">
      <w:pPr>
        <w:pStyle w:val="Listenabsatz"/>
        <w:numPr>
          <w:ilvl w:val="0"/>
          <w:numId w:val="3"/>
        </w:numPr>
      </w:pPr>
      <w:r w:rsidRPr="000C4038">
        <w:t>I am personally interested in the topic of digital medicine</w:t>
      </w:r>
      <w:r w:rsidR="00C52042">
        <w:t>.</w:t>
      </w:r>
    </w:p>
    <w:p w14:paraId="52579385" w14:textId="04C324D2" w:rsidR="00C52042" w:rsidRDefault="000C4038" w:rsidP="00C52042">
      <w:pPr>
        <w:pStyle w:val="Listenabsatz"/>
        <w:numPr>
          <w:ilvl w:val="0"/>
          <w:numId w:val="3"/>
        </w:numPr>
      </w:pPr>
      <w:r w:rsidRPr="000C4038">
        <w:t>I have good knowledge of digital medicine</w:t>
      </w:r>
      <w:r w:rsidR="00C52042">
        <w:t>.</w:t>
      </w:r>
    </w:p>
    <w:p w14:paraId="4E8BA921" w14:textId="31C8065F" w:rsidR="00C52042" w:rsidRDefault="00C52042" w:rsidP="00C52042">
      <w:pPr>
        <w:pStyle w:val="Listenabsatz"/>
        <w:numPr>
          <w:ilvl w:val="0"/>
          <w:numId w:val="3"/>
        </w:numPr>
      </w:pPr>
      <w:r w:rsidRPr="00C52042">
        <w:t>I feel safe using digital/online applications</w:t>
      </w:r>
      <w:r>
        <w:t>.</w:t>
      </w:r>
    </w:p>
    <w:p w14:paraId="40F64183" w14:textId="77777777" w:rsidR="005214CA" w:rsidRDefault="005214CA" w:rsidP="005214CA">
      <w:pPr>
        <w:pStyle w:val="Listenabsatz"/>
      </w:pPr>
    </w:p>
    <w:p w14:paraId="4AFA24C9" w14:textId="799705B6" w:rsidR="00C52042" w:rsidRPr="005214CA" w:rsidRDefault="00C52042" w:rsidP="00B95E93">
      <w:pPr>
        <w:pStyle w:val="Listenabsatz"/>
        <w:numPr>
          <w:ilvl w:val="0"/>
          <w:numId w:val="4"/>
        </w:numPr>
        <w:spacing w:after="0"/>
        <w:ind w:left="284" w:hanging="284"/>
        <w:rPr>
          <w:b/>
        </w:rPr>
      </w:pPr>
      <w:r w:rsidRPr="005214CA">
        <w:rPr>
          <w:b/>
        </w:rPr>
        <w:t>Which digital medicine procedures do you use in your practice?</w:t>
      </w:r>
    </w:p>
    <w:p w14:paraId="4648FC3D" w14:textId="2CB1BAB2" w:rsidR="00C52042" w:rsidRPr="000D7A0E" w:rsidRDefault="00C52042" w:rsidP="00C52042">
      <w:pPr>
        <w:rPr>
          <w:i/>
          <w:iCs/>
        </w:rPr>
      </w:pPr>
      <w:r w:rsidRPr="000D7A0E">
        <w:rPr>
          <w:i/>
          <w:iCs/>
        </w:rPr>
        <w:t>(Likert scale: Very often; often; seldom; never, but planned; never, not planned)</w:t>
      </w:r>
    </w:p>
    <w:p w14:paraId="46B914AE" w14:textId="04BC7E49" w:rsidR="00C52042" w:rsidRDefault="00C52042" w:rsidP="00C52042">
      <w:pPr>
        <w:pStyle w:val="Listenabsatz"/>
        <w:numPr>
          <w:ilvl w:val="0"/>
          <w:numId w:val="1"/>
        </w:numPr>
      </w:pPr>
      <w:r w:rsidRPr="00C52042">
        <w:t>Real-time video consultation</w:t>
      </w:r>
    </w:p>
    <w:p w14:paraId="31F2CD6F" w14:textId="4FBA206A" w:rsidR="00C52042" w:rsidRDefault="00C52042" w:rsidP="00C52042">
      <w:pPr>
        <w:pStyle w:val="Listenabsatz"/>
        <w:numPr>
          <w:ilvl w:val="0"/>
          <w:numId w:val="1"/>
        </w:numPr>
      </w:pPr>
      <w:r w:rsidRPr="00C52042">
        <w:t>Asynchronous communication with patients (eg, email and SMS</w:t>
      </w:r>
      <w:r>
        <w:t xml:space="preserve"> text message)</w:t>
      </w:r>
    </w:p>
    <w:p w14:paraId="1D29BD81" w14:textId="39209CE6" w:rsidR="00C52042" w:rsidRDefault="00C52042" w:rsidP="00C52042">
      <w:pPr>
        <w:pStyle w:val="Listenabsatz"/>
        <w:numPr>
          <w:ilvl w:val="0"/>
          <w:numId w:val="1"/>
        </w:numPr>
      </w:pPr>
      <w:r>
        <w:t>Real-time communication for professional exchange</w:t>
      </w:r>
    </w:p>
    <w:p w14:paraId="4FFF810E" w14:textId="51C9044E" w:rsidR="00C52042" w:rsidRDefault="00C52042" w:rsidP="00C52042">
      <w:pPr>
        <w:pStyle w:val="Listenabsatz"/>
        <w:numPr>
          <w:ilvl w:val="0"/>
          <w:numId w:val="1"/>
        </w:numPr>
      </w:pPr>
      <w:r>
        <w:t xml:space="preserve">Asynchronous communication for professional exchange (eg, email and SMS text messages) </w:t>
      </w:r>
    </w:p>
    <w:p w14:paraId="32393669" w14:textId="1F5569ED" w:rsidR="00C52042" w:rsidRDefault="00C52042" w:rsidP="00C52042">
      <w:pPr>
        <w:pStyle w:val="Listenabsatz"/>
        <w:numPr>
          <w:ilvl w:val="0"/>
          <w:numId w:val="1"/>
        </w:numPr>
      </w:pPr>
      <w:r>
        <w:t>Remote patient monitoring</w:t>
      </w:r>
    </w:p>
    <w:p w14:paraId="264DC395" w14:textId="43081F60" w:rsidR="00C52042" w:rsidRDefault="00C52042" w:rsidP="00C52042">
      <w:pPr>
        <w:pStyle w:val="Listenabsatz"/>
        <w:numPr>
          <w:ilvl w:val="0"/>
          <w:numId w:val="1"/>
        </w:numPr>
      </w:pPr>
      <w:r>
        <w:t>Electronic reminder of appointments for patients</w:t>
      </w:r>
    </w:p>
    <w:p w14:paraId="3E301890" w14:textId="6347810D" w:rsidR="00C52042" w:rsidRDefault="00C52042" w:rsidP="00C52042">
      <w:pPr>
        <w:pStyle w:val="Listenabsatz"/>
        <w:numPr>
          <w:ilvl w:val="0"/>
          <w:numId w:val="1"/>
        </w:numPr>
      </w:pPr>
      <w:r>
        <w:t>Electronic doctor’s letter</w:t>
      </w:r>
    </w:p>
    <w:p w14:paraId="2064F161" w14:textId="49B4D30D" w:rsidR="00C52042" w:rsidRDefault="00C52042" w:rsidP="00C52042">
      <w:pPr>
        <w:pStyle w:val="Listenabsatz"/>
        <w:numPr>
          <w:ilvl w:val="0"/>
          <w:numId w:val="1"/>
        </w:numPr>
      </w:pPr>
      <w:r>
        <w:t xml:space="preserve">Electronic or web-based data from patients (eg, apps, wearables, and body values) </w:t>
      </w:r>
    </w:p>
    <w:p w14:paraId="6080FEF1" w14:textId="22AF13B7" w:rsidR="0088649B" w:rsidRDefault="0088649B" w:rsidP="00C52042">
      <w:pPr>
        <w:pStyle w:val="Listenabsatz"/>
        <w:numPr>
          <w:ilvl w:val="0"/>
          <w:numId w:val="1"/>
        </w:numPr>
      </w:pPr>
      <w:r>
        <w:t>Other: ________________</w:t>
      </w:r>
    </w:p>
    <w:p w14:paraId="2451682A" w14:textId="77777777" w:rsidR="00B95E93" w:rsidRDefault="00B95E93" w:rsidP="00B95E93">
      <w:pPr>
        <w:pStyle w:val="Listenabsatz"/>
      </w:pPr>
    </w:p>
    <w:p w14:paraId="4C0499E1" w14:textId="7A580FAC" w:rsidR="00C52042" w:rsidRPr="005214CA" w:rsidRDefault="00C52042" w:rsidP="00023146">
      <w:pPr>
        <w:pStyle w:val="Listenabsatz"/>
        <w:numPr>
          <w:ilvl w:val="0"/>
          <w:numId w:val="4"/>
        </w:numPr>
        <w:spacing w:after="0"/>
        <w:ind w:left="284" w:hanging="284"/>
        <w:rPr>
          <w:b/>
        </w:rPr>
      </w:pPr>
      <w:r w:rsidRPr="005214CA">
        <w:rPr>
          <w:b/>
        </w:rPr>
        <w:t>Have you already connected your practice to the telematics infrastructure (TI)?</w:t>
      </w:r>
    </w:p>
    <w:p w14:paraId="5CA04F90" w14:textId="0607976D" w:rsidR="00C52042" w:rsidRPr="0015025D" w:rsidRDefault="00C52042" w:rsidP="00C52042">
      <w:pPr>
        <w:rPr>
          <w:i/>
          <w:iCs/>
        </w:rPr>
      </w:pPr>
      <w:r w:rsidRPr="0015025D">
        <w:rPr>
          <w:i/>
          <w:iCs/>
        </w:rPr>
        <w:t xml:space="preserve">Answer: Yes; No, but ordered; No, </w:t>
      </w:r>
      <w:r w:rsidR="00674967" w:rsidRPr="0015025D">
        <w:rPr>
          <w:i/>
          <w:iCs/>
        </w:rPr>
        <w:t xml:space="preserve">not </w:t>
      </w:r>
      <w:r w:rsidRPr="0015025D">
        <w:rPr>
          <w:i/>
          <w:iCs/>
        </w:rPr>
        <w:t xml:space="preserve">ordered yet; </w:t>
      </w:r>
      <w:r w:rsidR="000D7ABF" w:rsidRPr="0015025D">
        <w:rPr>
          <w:i/>
          <w:iCs/>
        </w:rPr>
        <w:t xml:space="preserve">No, I reject </w:t>
      </w:r>
      <w:r w:rsidR="00674967" w:rsidRPr="0015025D">
        <w:rPr>
          <w:i/>
          <w:iCs/>
        </w:rPr>
        <w:t xml:space="preserve">a </w:t>
      </w:r>
      <w:r w:rsidR="000D7ABF" w:rsidRPr="0015025D">
        <w:rPr>
          <w:i/>
          <w:iCs/>
        </w:rPr>
        <w:t>connection</w:t>
      </w:r>
    </w:p>
    <w:p w14:paraId="0A0C0B36" w14:textId="77777777" w:rsidR="00023146" w:rsidRDefault="000D7ABF" w:rsidP="005214CA">
      <w:pPr>
        <w:pStyle w:val="Listenabsatz"/>
        <w:numPr>
          <w:ilvl w:val="0"/>
          <w:numId w:val="4"/>
        </w:numPr>
        <w:ind w:left="284" w:hanging="284"/>
        <w:rPr>
          <w:b/>
        </w:rPr>
      </w:pPr>
      <w:r w:rsidRPr="005214CA">
        <w:rPr>
          <w:b/>
        </w:rPr>
        <w:t xml:space="preserve">What proportion of your patients do you treat using telemedical procedures? </w:t>
      </w:r>
    </w:p>
    <w:p w14:paraId="0D76BBCD" w14:textId="1C6C83E1" w:rsidR="000D7ABF" w:rsidRPr="005214CA" w:rsidRDefault="000D7ABF" w:rsidP="00023146">
      <w:pPr>
        <w:pStyle w:val="Listenabsatz"/>
        <w:ind w:left="284"/>
        <w:rPr>
          <w:b/>
        </w:rPr>
      </w:pPr>
      <w:r w:rsidRPr="005214CA">
        <w:rPr>
          <w:b/>
        </w:rPr>
        <w:t>approx. ___ %</w:t>
      </w:r>
    </w:p>
    <w:p w14:paraId="0C4AC3DA" w14:textId="71C19226" w:rsidR="005214CA" w:rsidRPr="0015025D" w:rsidRDefault="000D7ABF" w:rsidP="005214CA">
      <w:pPr>
        <w:pStyle w:val="Listenabsatz"/>
        <w:numPr>
          <w:ilvl w:val="0"/>
          <w:numId w:val="4"/>
        </w:numPr>
        <w:ind w:left="284" w:hanging="284"/>
        <w:rPr>
          <w:i/>
        </w:rPr>
      </w:pPr>
      <w:r w:rsidRPr="005214CA">
        <w:rPr>
          <w:b/>
        </w:rPr>
        <w:t xml:space="preserve">Do these procedures benefit your practical activities? </w:t>
      </w:r>
      <w:r w:rsidR="005214CA" w:rsidRPr="0015025D">
        <w:rPr>
          <w:i/>
        </w:rPr>
        <w:t>Answer: yes; partly; no</w:t>
      </w:r>
    </w:p>
    <w:p w14:paraId="65854BD8" w14:textId="7AF7B157" w:rsidR="000D7ABF" w:rsidRDefault="000D7ABF" w:rsidP="005214CA">
      <w:pPr>
        <w:pStyle w:val="Listenabsatz"/>
        <w:numPr>
          <w:ilvl w:val="0"/>
          <w:numId w:val="4"/>
        </w:numPr>
        <w:ind w:left="284" w:hanging="284"/>
      </w:pPr>
      <w:r w:rsidRPr="005214CA">
        <w:rPr>
          <w:b/>
        </w:rPr>
        <w:t>Do you store your patients' data digitally?</w:t>
      </w:r>
      <w:r w:rsidR="005214CA" w:rsidRPr="005214CA">
        <w:rPr>
          <w:b/>
        </w:rPr>
        <w:t xml:space="preserve"> </w:t>
      </w:r>
      <w:r w:rsidR="005214CA" w:rsidRPr="0015025D">
        <w:rPr>
          <w:i/>
        </w:rPr>
        <w:t>Answer: yes, exclusively; yes, partly, no</w:t>
      </w:r>
    </w:p>
    <w:p w14:paraId="3367A991" w14:textId="394B9759" w:rsidR="005214CA" w:rsidRPr="005214CA" w:rsidRDefault="005214CA" w:rsidP="005214CA">
      <w:pPr>
        <w:pStyle w:val="Listenabsatz"/>
        <w:numPr>
          <w:ilvl w:val="0"/>
          <w:numId w:val="4"/>
        </w:numPr>
        <w:ind w:left="284" w:hanging="284"/>
        <w:rPr>
          <w:b/>
        </w:rPr>
      </w:pPr>
      <w:r w:rsidRPr="005214CA">
        <w:rPr>
          <w:b/>
        </w:rPr>
        <w:t>In your opinion, what importance will the digital transformation have in Germany in the future?</w:t>
      </w:r>
      <w:r>
        <w:rPr>
          <w:b/>
        </w:rPr>
        <w:t xml:space="preserve"> </w:t>
      </w:r>
      <w:r w:rsidRPr="0015025D">
        <w:rPr>
          <w:i/>
        </w:rPr>
        <w:t>Answer: no importance, medium importance, great importance</w:t>
      </w:r>
    </w:p>
    <w:p w14:paraId="76F93F71" w14:textId="0517C974" w:rsidR="000D7A0E" w:rsidRPr="0015025D" w:rsidRDefault="005214CA" w:rsidP="000D7A0E">
      <w:pPr>
        <w:pStyle w:val="Listenabsatz"/>
        <w:numPr>
          <w:ilvl w:val="0"/>
          <w:numId w:val="4"/>
        </w:numPr>
        <w:ind w:left="284" w:hanging="284"/>
        <w:rPr>
          <w:b/>
          <w:i/>
        </w:rPr>
      </w:pPr>
      <w:r>
        <w:rPr>
          <w:b/>
        </w:rPr>
        <w:t>Do you expect risk</w:t>
      </w:r>
      <w:r w:rsidR="000D7A0E">
        <w:rPr>
          <w:b/>
        </w:rPr>
        <w:t>s</w:t>
      </w:r>
      <w:r>
        <w:rPr>
          <w:b/>
        </w:rPr>
        <w:t xml:space="preserve"> </w:t>
      </w:r>
      <w:r w:rsidR="000D7A0E">
        <w:rPr>
          <w:b/>
        </w:rPr>
        <w:t xml:space="preserve">of digital medicine in dermatology? </w:t>
      </w:r>
      <w:r w:rsidR="000D7A0E" w:rsidRPr="0015025D">
        <w:rPr>
          <w:i/>
        </w:rPr>
        <w:t>Answer:</w:t>
      </w:r>
      <w:r w:rsidR="000D7A0E" w:rsidRPr="0015025D">
        <w:rPr>
          <w:b/>
          <w:i/>
        </w:rPr>
        <w:t xml:space="preserve"> </w:t>
      </w:r>
      <w:r w:rsidR="000D7A0E" w:rsidRPr="0015025D">
        <w:rPr>
          <w:i/>
        </w:rPr>
        <w:t>no risks, medium risks, great risks</w:t>
      </w:r>
    </w:p>
    <w:p w14:paraId="74ABF543" w14:textId="5EA6788C" w:rsidR="000D7A0E" w:rsidRPr="000D7A0E" w:rsidRDefault="000D7A0E" w:rsidP="000D7A0E">
      <w:pPr>
        <w:pStyle w:val="Listenabsatz"/>
        <w:numPr>
          <w:ilvl w:val="0"/>
          <w:numId w:val="4"/>
        </w:numPr>
        <w:tabs>
          <w:tab w:val="left" w:pos="284"/>
        </w:tabs>
        <w:ind w:left="284"/>
        <w:rPr>
          <w:b/>
        </w:rPr>
      </w:pPr>
      <w:r w:rsidRPr="000D7A0E">
        <w:rPr>
          <w:b/>
        </w:rPr>
        <w:t xml:space="preserve">Are you aware of the guideline on teledermatology? </w:t>
      </w:r>
      <w:r w:rsidRPr="0015025D">
        <w:rPr>
          <w:i/>
        </w:rPr>
        <w:t>Answer: Yes, read; yes, aware; no</w:t>
      </w:r>
      <w:r>
        <w:t xml:space="preserve"> </w:t>
      </w:r>
    </w:p>
    <w:p w14:paraId="3B1C01DD" w14:textId="77777777" w:rsidR="000D7A0E" w:rsidRPr="000D7A0E" w:rsidRDefault="000D7A0E" w:rsidP="000D7A0E">
      <w:pPr>
        <w:pStyle w:val="Listenabsatz"/>
        <w:tabs>
          <w:tab w:val="left" w:pos="284"/>
        </w:tabs>
        <w:ind w:left="284"/>
        <w:rPr>
          <w:b/>
        </w:rPr>
      </w:pPr>
    </w:p>
    <w:p w14:paraId="517B6077" w14:textId="77777777" w:rsidR="005214CA" w:rsidRPr="005214CA" w:rsidRDefault="005214CA" w:rsidP="000D7ABF"/>
    <w:p w14:paraId="5496A38B" w14:textId="1A793686" w:rsidR="001B0151" w:rsidRDefault="001B0151">
      <w:pPr>
        <w:rPr>
          <w:b/>
        </w:rPr>
      </w:pPr>
      <w:r>
        <w:rPr>
          <w:b/>
        </w:rPr>
        <w:br w:type="page"/>
      </w:r>
    </w:p>
    <w:p w14:paraId="66F95891" w14:textId="6FCAC8B4" w:rsidR="001B0151" w:rsidRPr="005214CA" w:rsidRDefault="001B0151" w:rsidP="001B0151">
      <w:pPr>
        <w:rPr>
          <w:b/>
        </w:rPr>
      </w:pPr>
      <w:r w:rsidRPr="005214CA">
        <w:rPr>
          <w:b/>
        </w:rPr>
        <w:lastRenderedPageBreak/>
        <w:t xml:space="preserve">Survey: Digital medicine in German Dermatological Practices </w:t>
      </w:r>
      <w:r>
        <w:rPr>
          <w:b/>
        </w:rPr>
        <w:t xml:space="preserve">and Clinics </w:t>
      </w:r>
      <w:r w:rsidRPr="005214CA">
        <w:rPr>
          <w:b/>
        </w:rPr>
        <w:t>in 20</w:t>
      </w:r>
      <w:r>
        <w:rPr>
          <w:b/>
        </w:rPr>
        <w:t>21</w:t>
      </w:r>
    </w:p>
    <w:p w14:paraId="06C7A878" w14:textId="77777777" w:rsidR="001B0151" w:rsidRPr="005214CA" w:rsidRDefault="001B0151" w:rsidP="00023146">
      <w:pPr>
        <w:pStyle w:val="Listenabsatz"/>
        <w:numPr>
          <w:ilvl w:val="0"/>
          <w:numId w:val="5"/>
        </w:numPr>
        <w:spacing w:after="0"/>
        <w:ind w:left="284" w:hanging="284"/>
        <w:rPr>
          <w:b/>
        </w:rPr>
      </w:pPr>
      <w:r w:rsidRPr="005214CA">
        <w:rPr>
          <w:b/>
        </w:rPr>
        <w:t>General characteristics</w:t>
      </w:r>
      <w:r>
        <w:rPr>
          <w:b/>
        </w:rPr>
        <w:t>:</w:t>
      </w:r>
    </w:p>
    <w:p w14:paraId="3496A563" w14:textId="77777777" w:rsidR="001B0151" w:rsidRDefault="001B0151" w:rsidP="001B0151">
      <w:r>
        <w:t>Postcode of practice: ___________</w:t>
      </w:r>
    </w:p>
    <w:p w14:paraId="3B123243" w14:textId="34647DAC" w:rsidR="00AF0E99" w:rsidRDefault="00AF0E99" w:rsidP="001B0151">
      <w:r>
        <w:t xml:space="preserve">Activity </w:t>
      </w:r>
      <w:proofErr w:type="gramStart"/>
      <w:r w:rsidR="00914422">
        <w:t>in</w:t>
      </w:r>
      <w:r w:rsidR="003C6F8D">
        <w:t>:</w:t>
      </w:r>
      <w:proofErr w:type="gramEnd"/>
      <w:r>
        <w:t xml:space="preserve"> </w:t>
      </w:r>
      <w:r w:rsidR="00914422" w:rsidRPr="00914422">
        <w:rPr>
          <w:i/>
          <w:iCs/>
        </w:rPr>
        <w:t xml:space="preserve">medical practice; </w:t>
      </w:r>
      <w:r w:rsidR="00914422">
        <w:rPr>
          <w:i/>
          <w:iCs/>
        </w:rPr>
        <w:t xml:space="preserve">outpatient </w:t>
      </w:r>
      <w:r w:rsidR="00914422" w:rsidRPr="00914422">
        <w:rPr>
          <w:i/>
          <w:iCs/>
        </w:rPr>
        <w:t>clinic</w:t>
      </w:r>
    </w:p>
    <w:p w14:paraId="12539DBC" w14:textId="77777777" w:rsidR="001B0151" w:rsidRDefault="001B0151" w:rsidP="001B0151">
      <w:r>
        <w:t>Number of dermatologists in your practice: ___________</w:t>
      </w:r>
    </w:p>
    <w:p w14:paraId="2CD6F5D0" w14:textId="77777777" w:rsidR="001B0151" w:rsidRDefault="001B0151" w:rsidP="001B0151">
      <w:r>
        <w:t xml:space="preserve">Sex:  </w:t>
      </w:r>
      <w:r w:rsidRPr="00CB63D1">
        <w:rPr>
          <w:i/>
          <w:iCs/>
        </w:rPr>
        <w:t xml:space="preserve">male / female </w:t>
      </w:r>
    </w:p>
    <w:p w14:paraId="4DA0EF19" w14:textId="77777777" w:rsidR="001B0151" w:rsidRPr="005214CA" w:rsidRDefault="001B0151" w:rsidP="009657F3">
      <w:pPr>
        <w:pStyle w:val="Listenabsatz"/>
        <w:numPr>
          <w:ilvl w:val="0"/>
          <w:numId w:val="5"/>
        </w:numPr>
        <w:spacing w:after="0"/>
        <w:ind w:left="284" w:hanging="284"/>
        <w:rPr>
          <w:b/>
          <w:bCs/>
        </w:rPr>
      </w:pPr>
      <w:r w:rsidRPr="005214CA">
        <w:rPr>
          <w:b/>
          <w:bCs/>
        </w:rPr>
        <w:t>To what extent do you agree with the following statements?</w:t>
      </w:r>
    </w:p>
    <w:p w14:paraId="32017750" w14:textId="77777777" w:rsidR="001B0151" w:rsidRPr="000D7A0E" w:rsidRDefault="001B0151" w:rsidP="001B0151">
      <w:pPr>
        <w:rPr>
          <w:bCs/>
          <w:i/>
          <w:iCs/>
        </w:rPr>
      </w:pPr>
      <w:r w:rsidRPr="000D7A0E">
        <w:rPr>
          <w:bCs/>
          <w:i/>
          <w:iCs/>
        </w:rPr>
        <w:t>(Likert scale: Fully agree; agree; undecided; disagree; fully disagree)</w:t>
      </w:r>
    </w:p>
    <w:p w14:paraId="7D4AFABF" w14:textId="77777777" w:rsidR="001B0151" w:rsidRDefault="001B0151" w:rsidP="001B0151">
      <w:pPr>
        <w:pStyle w:val="Listenabsatz"/>
        <w:numPr>
          <w:ilvl w:val="0"/>
          <w:numId w:val="3"/>
        </w:numPr>
      </w:pPr>
      <w:r w:rsidRPr="000C4038">
        <w:t>I am personally interested in the topic of digital medicine</w:t>
      </w:r>
      <w:r>
        <w:t>.</w:t>
      </w:r>
    </w:p>
    <w:p w14:paraId="4082648D" w14:textId="77777777" w:rsidR="001B0151" w:rsidRDefault="001B0151" w:rsidP="001B0151">
      <w:pPr>
        <w:pStyle w:val="Listenabsatz"/>
        <w:numPr>
          <w:ilvl w:val="0"/>
          <w:numId w:val="3"/>
        </w:numPr>
      </w:pPr>
      <w:r w:rsidRPr="000C4038">
        <w:t>I have good knowledge of digital medicine</w:t>
      </w:r>
      <w:r>
        <w:t>.</w:t>
      </w:r>
    </w:p>
    <w:p w14:paraId="6558561A" w14:textId="77777777" w:rsidR="001B0151" w:rsidRDefault="001B0151" w:rsidP="001B0151">
      <w:pPr>
        <w:pStyle w:val="Listenabsatz"/>
        <w:numPr>
          <w:ilvl w:val="0"/>
          <w:numId w:val="3"/>
        </w:numPr>
      </w:pPr>
      <w:r w:rsidRPr="00C52042">
        <w:t>I feel safe using digital/online applications</w:t>
      </w:r>
      <w:r>
        <w:t>.</w:t>
      </w:r>
    </w:p>
    <w:p w14:paraId="08EC1E55" w14:textId="77777777" w:rsidR="001B0151" w:rsidRDefault="001B0151" w:rsidP="001B0151">
      <w:pPr>
        <w:pStyle w:val="Listenabsatz"/>
      </w:pPr>
    </w:p>
    <w:p w14:paraId="65545228" w14:textId="77777777" w:rsidR="001B0151" w:rsidRPr="005214CA" w:rsidRDefault="001B0151" w:rsidP="008A3B22">
      <w:pPr>
        <w:pStyle w:val="Listenabsatz"/>
        <w:numPr>
          <w:ilvl w:val="0"/>
          <w:numId w:val="5"/>
        </w:numPr>
        <w:spacing w:after="0"/>
        <w:ind w:left="284" w:hanging="284"/>
        <w:rPr>
          <w:b/>
        </w:rPr>
      </w:pPr>
      <w:r w:rsidRPr="005214CA">
        <w:rPr>
          <w:b/>
        </w:rPr>
        <w:t>Which digital medicine procedures do you use in your practice?</w:t>
      </w:r>
    </w:p>
    <w:p w14:paraId="6EE0B9F8" w14:textId="77777777" w:rsidR="001B0151" w:rsidRPr="000D7A0E" w:rsidRDefault="001B0151" w:rsidP="001B0151">
      <w:pPr>
        <w:rPr>
          <w:i/>
          <w:iCs/>
        </w:rPr>
      </w:pPr>
      <w:r w:rsidRPr="000D7A0E">
        <w:rPr>
          <w:i/>
          <w:iCs/>
        </w:rPr>
        <w:t>(Likert scale: Very often; often; seldom; never, but planned; never, not planned)</w:t>
      </w:r>
    </w:p>
    <w:p w14:paraId="3E4B5F72" w14:textId="77777777" w:rsidR="001B0151" w:rsidRDefault="001B0151" w:rsidP="001B0151">
      <w:pPr>
        <w:pStyle w:val="Listenabsatz"/>
        <w:numPr>
          <w:ilvl w:val="0"/>
          <w:numId w:val="1"/>
        </w:numPr>
      </w:pPr>
      <w:r w:rsidRPr="00C52042">
        <w:t>Real-time video consultation</w:t>
      </w:r>
    </w:p>
    <w:p w14:paraId="6C997818" w14:textId="77777777" w:rsidR="001B0151" w:rsidRDefault="001B0151" w:rsidP="001B0151">
      <w:pPr>
        <w:pStyle w:val="Listenabsatz"/>
        <w:numPr>
          <w:ilvl w:val="0"/>
          <w:numId w:val="1"/>
        </w:numPr>
      </w:pPr>
      <w:r w:rsidRPr="00C52042">
        <w:t>Asynchronous communication with patients (eg, email and SMS</w:t>
      </w:r>
      <w:r>
        <w:t xml:space="preserve"> text message)</w:t>
      </w:r>
    </w:p>
    <w:p w14:paraId="56A12F32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>Real-time communication for professional exchange</w:t>
      </w:r>
    </w:p>
    <w:p w14:paraId="009C8263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 xml:space="preserve">Asynchronous communication for professional exchange (eg, email and SMS text messages) </w:t>
      </w:r>
    </w:p>
    <w:p w14:paraId="0F42AEB0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>Remote patient monitoring</w:t>
      </w:r>
    </w:p>
    <w:p w14:paraId="0C345B8D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>Electronic reminder of appointments for patients</w:t>
      </w:r>
    </w:p>
    <w:p w14:paraId="4FA8E562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>Electronic doctor’s letter</w:t>
      </w:r>
    </w:p>
    <w:p w14:paraId="1D74C8CB" w14:textId="77777777" w:rsidR="001B0151" w:rsidRDefault="001B0151" w:rsidP="001B0151">
      <w:pPr>
        <w:pStyle w:val="Listenabsatz"/>
        <w:numPr>
          <w:ilvl w:val="0"/>
          <w:numId w:val="1"/>
        </w:numPr>
      </w:pPr>
      <w:r>
        <w:t xml:space="preserve">Electronic or web-based data from patients (eg, apps, wearables, and body values) </w:t>
      </w:r>
    </w:p>
    <w:p w14:paraId="1BC0FE4B" w14:textId="77777777" w:rsidR="0088649B" w:rsidRDefault="003C6F8D" w:rsidP="001B0151">
      <w:pPr>
        <w:pStyle w:val="Listenabsatz"/>
        <w:numPr>
          <w:ilvl w:val="0"/>
          <w:numId w:val="1"/>
        </w:numPr>
      </w:pPr>
      <w:r>
        <w:t xml:space="preserve">AI </w:t>
      </w:r>
      <w:r w:rsidR="00AA4B19">
        <w:t>applications for diagnostic purposes</w:t>
      </w:r>
    </w:p>
    <w:p w14:paraId="480B1E1A" w14:textId="7D6EDEF0" w:rsidR="003C6F8D" w:rsidRDefault="0088649B" w:rsidP="001B0151">
      <w:pPr>
        <w:pStyle w:val="Listenabsatz"/>
        <w:numPr>
          <w:ilvl w:val="0"/>
          <w:numId w:val="1"/>
        </w:numPr>
      </w:pPr>
      <w:r>
        <w:t>Other: ____________________</w:t>
      </w:r>
      <w:r>
        <w:br/>
      </w:r>
    </w:p>
    <w:p w14:paraId="2447C9FF" w14:textId="77777777" w:rsidR="001B0151" w:rsidRPr="005214CA" w:rsidRDefault="001B0151" w:rsidP="003A1163">
      <w:pPr>
        <w:pStyle w:val="Listenabsatz"/>
        <w:numPr>
          <w:ilvl w:val="0"/>
          <w:numId w:val="5"/>
        </w:numPr>
        <w:spacing w:after="0"/>
        <w:ind w:left="284" w:hanging="284"/>
        <w:rPr>
          <w:b/>
        </w:rPr>
      </w:pPr>
      <w:r w:rsidRPr="005214CA">
        <w:rPr>
          <w:b/>
        </w:rPr>
        <w:t>Have you already connected your practice to the telematics infrastructure (TI)?</w:t>
      </w:r>
    </w:p>
    <w:p w14:paraId="711D0297" w14:textId="77777777" w:rsidR="001B0151" w:rsidRDefault="001B0151" w:rsidP="001B0151">
      <w:pPr>
        <w:rPr>
          <w:i/>
          <w:iCs/>
        </w:rPr>
      </w:pPr>
      <w:r w:rsidRPr="0015025D">
        <w:rPr>
          <w:i/>
          <w:iCs/>
        </w:rPr>
        <w:t>Answer: Yes; No, but ordered; No, not ordered yet; No, I reject a connection</w:t>
      </w:r>
    </w:p>
    <w:p w14:paraId="5D8E0A86" w14:textId="757D7291" w:rsidR="00845F4C" w:rsidRDefault="00EF737B" w:rsidP="003A1163">
      <w:pPr>
        <w:pStyle w:val="Listenabsatz"/>
        <w:numPr>
          <w:ilvl w:val="0"/>
          <w:numId w:val="5"/>
        </w:numPr>
        <w:spacing w:after="0"/>
        <w:ind w:left="284" w:hanging="284"/>
        <w:rPr>
          <w:b/>
          <w:iCs/>
        </w:rPr>
      </w:pPr>
      <w:r w:rsidRPr="00EF737B">
        <w:rPr>
          <w:b/>
          <w:iCs/>
        </w:rPr>
        <w:t>Do you already have an electronic health professional card (eHBA)?</w:t>
      </w:r>
    </w:p>
    <w:p w14:paraId="2BB588B1" w14:textId="77777777" w:rsidR="00EF737B" w:rsidRPr="00EF737B" w:rsidRDefault="00EF737B" w:rsidP="00EF737B">
      <w:pPr>
        <w:rPr>
          <w:i/>
          <w:iCs/>
        </w:rPr>
      </w:pPr>
      <w:r w:rsidRPr="00EF737B">
        <w:rPr>
          <w:i/>
          <w:iCs/>
        </w:rPr>
        <w:t>Answer: Yes; No, but ordered; No, not ordered yet; No, I reject a connection</w:t>
      </w:r>
    </w:p>
    <w:p w14:paraId="00F95B96" w14:textId="151462A7" w:rsidR="001B0151" w:rsidRPr="005214CA" w:rsidRDefault="001B0151" w:rsidP="001B0151">
      <w:pPr>
        <w:pStyle w:val="Listenabsatz"/>
        <w:numPr>
          <w:ilvl w:val="0"/>
          <w:numId w:val="5"/>
        </w:numPr>
        <w:ind w:left="284" w:hanging="284"/>
        <w:rPr>
          <w:b/>
        </w:rPr>
      </w:pPr>
      <w:r w:rsidRPr="005214CA">
        <w:rPr>
          <w:b/>
        </w:rPr>
        <w:t xml:space="preserve">What proportion of your patients do you treat using telemedical procedures? </w:t>
      </w:r>
      <w:r w:rsidR="003A1163">
        <w:rPr>
          <w:b/>
        </w:rPr>
        <w:br/>
      </w:r>
      <w:r w:rsidRPr="005214CA">
        <w:rPr>
          <w:b/>
        </w:rPr>
        <w:t>approx. ___ %</w:t>
      </w:r>
    </w:p>
    <w:p w14:paraId="793B3F5D" w14:textId="77777777" w:rsidR="001B0151" w:rsidRPr="00741317" w:rsidRDefault="001B0151" w:rsidP="001B0151">
      <w:pPr>
        <w:pStyle w:val="Listenabsatz"/>
        <w:numPr>
          <w:ilvl w:val="0"/>
          <w:numId w:val="5"/>
        </w:numPr>
        <w:ind w:left="284" w:hanging="284"/>
        <w:rPr>
          <w:i/>
        </w:rPr>
      </w:pPr>
      <w:r w:rsidRPr="005214CA">
        <w:rPr>
          <w:b/>
        </w:rPr>
        <w:t xml:space="preserve">Do these procedures benefit your practical activities? </w:t>
      </w:r>
      <w:r w:rsidRPr="00741317">
        <w:rPr>
          <w:i/>
        </w:rPr>
        <w:t>Answer: yes; partly; no</w:t>
      </w:r>
    </w:p>
    <w:p w14:paraId="70FAC3A0" w14:textId="77777777" w:rsidR="001B0151" w:rsidRDefault="001B0151" w:rsidP="001B0151">
      <w:pPr>
        <w:pStyle w:val="Listenabsatz"/>
        <w:numPr>
          <w:ilvl w:val="0"/>
          <w:numId w:val="5"/>
        </w:numPr>
        <w:ind w:left="284" w:hanging="284"/>
      </w:pPr>
      <w:r w:rsidRPr="005214CA">
        <w:rPr>
          <w:b/>
        </w:rPr>
        <w:t xml:space="preserve">Do you store your patients' data digitally? </w:t>
      </w:r>
      <w:r w:rsidRPr="00741317">
        <w:rPr>
          <w:i/>
        </w:rPr>
        <w:t>Answer: yes, exclusively; yes, partly, no</w:t>
      </w:r>
    </w:p>
    <w:p w14:paraId="5F2FCBA2" w14:textId="77777777" w:rsidR="001B0151" w:rsidRPr="00741317" w:rsidRDefault="001B0151" w:rsidP="001B0151">
      <w:pPr>
        <w:pStyle w:val="Listenabsatz"/>
        <w:numPr>
          <w:ilvl w:val="0"/>
          <w:numId w:val="5"/>
        </w:numPr>
        <w:ind w:left="284" w:hanging="284"/>
        <w:rPr>
          <w:b/>
          <w:i/>
        </w:rPr>
      </w:pPr>
      <w:r w:rsidRPr="005214CA">
        <w:rPr>
          <w:b/>
        </w:rPr>
        <w:t>In your opinion, what importance will the digital transformation have in Germany in the future?</w:t>
      </w:r>
      <w:r>
        <w:rPr>
          <w:b/>
        </w:rPr>
        <w:t xml:space="preserve"> </w:t>
      </w:r>
      <w:r w:rsidRPr="00741317">
        <w:rPr>
          <w:i/>
        </w:rPr>
        <w:t>Answer: no importance, medium importance, great importance</w:t>
      </w:r>
    </w:p>
    <w:p w14:paraId="47A3DF17" w14:textId="77777777" w:rsidR="001B0151" w:rsidRPr="00D85A67" w:rsidRDefault="001B0151" w:rsidP="001B0151">
      <w:pPr>
        <w:pStyle w:val="Listenabsatz"/>
        <w:numPr>
          <w:ilvl w:val="0"/>
          <w:numId w:val="5"/>
        </w:numPr>
        <w:ind w:left="284" w:hanging="284"/>
        <w:rPr>
          <w:b/>
          <w:i/>
        </w:rPr>
      </w:pPr>
      <w:r>
        <w:rPr>
          <w:b/>
        </w:rPr>
        <w:t xml:space="preserve">Do you expect risks of digital medicine in dermatology? </w:t>
      </w:r>
      <w:r w:rsidRPr="0075157B">
        <w:t>Answer:</w:t>
      </w:r>
      <w:r>
        <w:rPr>
          <w:b/>
        </w:rPr>
        <w:t xml:space="preserve"> </w:t>
      </w:r>
      <w:r w:rsidRPr="00741317">
        <w:rPr>
          <w:i/>
        </w:rPr>
        <w:t>no risks, medium risks, great risks</w:t>
      </w:r>
    </w:p>
    <w:p w14:paraId="2917DBC2" w14:textId="50FF7F7D" w:rsidR="0075157B" w:rsidRPr="009657F3" w:rsidRDefault="0075157B" w:rsidP="009657F3">
      <w:pPr>
        <w:pStyle w:val="Listenabsatz"/>
        <w:numPr>
          <w:ilvl w:val="0"/>
          <w:numId w:val="5"/>
        </w:numPr>
        <w:tabs>
          <w:tab w:val="left" w:pos="284"/>
        </w:tabs>
        <w:ind w:left="284"/>
        <w:rPr>
          <w:b/>
        </w:rPr>
      </w:pPr>
      <w:r w:rsidRPr="0075157B">
        <w:rPr>
          <w:b/>
        </w:rPr>
        <w:t>How important do you think digital health applications (DiGAs) will be in the future?</w:t>
      </w:r>
      <w:r w:rsidR="003A1163">
        <w:rPr>
          <w:b/>
        </w:rPr>
        <w:t xml:space="preserve"> </w:t>
      </w:r>
      <w:r w:rsidR="003A1163" w:rsidRPr="00741317">
        <w:rPr>
          <w:i/>
        </w:rPr>
        <w:t>Answer: no importance, medium importance, great importance</w:t>
      </w:r>
    </w:p>
    <w:p w14:paraId="74B25C01" w14:textId="331EBF8B" w:rsidR="001B0151" w:rsidRPr="008A3B22" w:rsidRDefault="001B0151" w:rsidP="001B0151">
      <w:pPr>
        <w:pStyle w:val="Listenabsatz"/>
        <w:numPr>
          <w:ilvl w:val="0"/>
          <w:numId w:val="5"/>
        </w:numPr>
        <w:tabs>
          <w:tab w:val="left" w:pos="284"/>
        </w:tabs>
        <w:ind w:left="284"/>
        <w:rPr>
          <w:b/>
        </w:rPr>
      </w:pPr>
      <w:r w:rsidRPr="000D7A0E">
        <w:rPr>
          <w:b/>
        </w:rPr>
        <w:t xml:space="preserve">Are you aware of the guideline on teledermatology? </w:t>
      </w:r>
      <w:r w:rsidRPr="00741317">
        <w:rPr>
          <w:i/>
        </w:rPr>
        <w:t>Answer: Yes, read; yes, aware; no</w:t>
      </w:r>
      <w:r>
        <w:t xml:space="preserve"> </w:t>
      </w:r>
    </w:p>
    <w:p w14:paraId="74F1134D" w14:textId="7B572F57" w:rsidR="008A3B22" w:rsidRPr="005868B7" w:rsidRDefault="005868B7" w:rsidP="001B0151">
      <w:pPr>
        <w:pStyle w:val="Listenabsatz"/>
        <w:numPr>
          <w:ilvl w:val="0"/>
          <w:numId w:val="5"/>
        </w:numPr>
        <w:tabs>
          <w:tab w:val="left" w:pos="284"/>
        </w:tabs>
        <w:ind w:left="284"/>
        <w:rPr>
          <w:b/>
        </w:rPr>
      </w:pPr>
      <w:r w:rsidRPr="005868B7">
        <w:rPr>
          <w:b/>
        </w:rPr>
        <w:t>Since the start of the corona pandemic, have you been using digital medicine procedures</w:t>
      </w:r>
      <w:r>
        <w:rPr>
          <w:b/>
        </w:rPr>
        <w:t xml:space="preserve"> more commonly? </w:t>
      </w:r>
      <w:r>
        <w:rPr>
          <w:i/>
        </w:rPr>
        <w:t>Answer: yes</w:t>
      </w:r>
      <w:r w:rsidR="006909F6">
        <w:rPr>
          <w:i/>
        </w:rPr>
        <w:t>;</w:t>
      </w:r>
      <w:r>
        <w:rPr>
          <w:i/>
        </w:rPr>
        <w:t xml:space="preserve"> no</w:t>
      </w:r>
    </w:p>
    <w:p w14:paraId="372D7BF6" w14:textId="4C9A81E1" w:rsidR="000D7ABF" w:rsidRPr="00023146" w:rsidRDefault="00A537D4" w:rsidP="000D7ABF">
      <w:pPr>
        <w:pStyle w:val="Listenabsatz"/>
        <w:numPr>
          <w:ilvl w:val="0"/>
          <w:numId w:val="5"/>
        </w:numPr>
        <w:tabs>
          <w:tab w:val="left" w:pos="284"/>
        </w:tabs>
        <w:ind w:left="284"/>
        <w:rPr>
          <w:b/>
        </w:rPr>
      </w:pPr>
      <w:r w:rsidRPr="00023146">
        <w:rPr>
          <w:b/>
        </w:rPr>
        <w:t xml:space="preserve">Will you continue to use these </w:t>
      </w:r>
      <w:r w:rsidRPr="00023146">
        <w:rPr>
          <w:b/>
        </w:rPr>
        <w:t>interventions</w:t>
      </w:r>
      <w:r w:rsidRPr="00023146">
        <w:rPr>
          <w:b/>
        </w:rPr>
        <w:t xml:space="preserve"> in the future?</w:t>
      </w:r>
      <w:r w:rsidRPr="00023146">
        <w:rPr>
          <w:b/>
        </w:rPr>
        <w:t xml:space="preserve"> </w:t>
      </w:r>
      <w:r w:rsidRPr="00023146">
        <w:rPr>
          <w:i/>
        </w:rPr>
        <w:t>Anwer: yes</w:t>
      </w:r>
      <w:r w:rsidR="006909F6" w:rsidRPr="00023146">
        <w:rPr>
          <w:i/>
        </w:rPr>
        <w:t>;</w:t>
      </w:r>
      <w:r w:rsidRPr="00023146">
        <w:rPr>
          <w:i/>
        </w:rPr>
        <w:t xml:space="preserve"> no</w:t>
      </w:r>
    </w:p>
    <w:sectPr w:rsidR="000D7ABF" w:rsidRPr="00023146" w:rsidSect="00FC07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11389"/>
    <w:multiLevelType w:val="hybridMultilevel"/>
    <w:tmpl w:val="8A880F2E"/>
    <w:lvl w:ilvl="0" w:tplc="B66498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45243"/>
    <w:multiLevelType w:val="hybridMultilevel"/>
    <w:tmpl w:val="1B341936"/>
    <w:lvl w:ilvl="0" w:tplc="A082145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4458F9"/>
    <w:multiLevelType w:val="hybridMultilevel"/>
    <w:tmpl w:val="76B441B2"/>
    <w:lvl w:ilvl="0" w:tplc="A082145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C284F"/>
    <w:multiLevelType w:val="hybridMultilevel"/>
    <w:tmpl w:val="785A92AE"/>
    <w:lvl w:ilvl="0" w:tplc="B382008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CB34F6"/>
    <w:multiLevelType w:val="hybridMultilevel"/>
    <w:tmpl w:val="FB92D2DC"/>
    <w:lvl w:ilvl="0" w:tplc="A082145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854536">
    <w:abstractNumId w:val="2"/>
  </w:num>
  <w:num w:numId="2" w16cid:durableId="1639338571">
    <w:abstractNumId w:val="1"/>
  </w:num>
  <w:num w:numId="3" w16cid:durableId="157694972">
    <w:abstractNumId w:val="4"/>
  </w:num>
  <w:num w:numId="4" w16cid:durableId="727458135">
    <w:abstractNumId w:val="0"/>
  </w:num>
  <w:num w:numId="5" w16cid:durableId="6934560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038"/>
    <w:rsid w:val="00023146"/>
    <w:rsid w:val="000C4038"/>
    <w:rsid w:val="000D7A0E"/>
    <w:rsid w:val="000D7ABF"/>
    <w:rsid w:val="001404D6"/>
    <w:rsid w:val="0015025D"/>
    <w:rsid w:val="001B0151"/>
    <w:rsid w:val="001F5AE5"/>
    <w:rsid w:val="003A1163"/>
    <w:rsid w:val="003C6F8D"/>
    <w:rsid w:val="00417F1D"/>
    <w:rsid w:val="005041EC"/>
    <w:rsid w:val="005214CA"/>
    <w:rsid w:val="005868B7"/>
    <w:rsid w:val="00613F6F"/>
    <w:rsid w:val="00674967"/>
    <w:rsid w:val="006909F6"/>
    <w:rsid w:val="00741317"/>
    <w:rsid w:val="0075157B"/>
    <w:rsid w:val="00845F4C"/>
    <w:rsid w:val="0088649B"/>
    <w:rsid w:val="008A3B22"/>
    <w:rsid w:val="00914422"/>
    <w:rsid w:val="009657F3"/>
    <w:rsid w:val="00A30385"/>
    <w:rsid w:val="00A537D4"/>
    <w:rsid w:val="00AA4B19"/>
    <w:rsid w:val="00AF0E99"/>
    <w:rsid w:val="00B9599F"/>
    <w:rsid w:val="00B95E93"/>
    <w:rsid w:val="00C52042"/>
    <w:rsid w:val="00C524AF"/>
    <w:rsid w:val="00CB63D1"/>
    <w:rsid w:val="00D85A67"/>
    <w:rsid w:val="00EF737B"/>
    <w:rsid w:val="00F14D85"/>
    <w:rsid w:val="00F20935"/>
    <w:rsid w:val="00FC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58504A"/>
  <w15:chartTrackingRefBased/>
  <w15:docId w15:val="{81F04D8E-715C-41C3-87BD-15415C5D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4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4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4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4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4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4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4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4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4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40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40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40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40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40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40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4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4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4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40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40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40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4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40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40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0C4038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7A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7A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7A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7A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7A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inders</dc:creator>
  <cp:keywords/>
  <dc:description/>
  <cp:lastModifiedBy>Patrick Reinders</cp:lastModifiedBy>
  <cp:revision>29</cp:revision>
  <dcterms:created xsi:type="dcterms:W3CDTF">2024-01-22T11:11:00Z</dcterms:created>
  <dcterms:modified xsi:type="dcterms:W3CDTF">2024-01-22T13:58:00Z</dcterms:modified>
</cp:coreProperties>
</file>